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8275B0" w14:textId="27D8A37E" w:rsidR="009A57C7" w:rsidRDefault="009A57C7" w:rsidP="009A57C7">
      <w:pPr>
        <w:spacing w:line="480" w:lineRule="auto"/>
        <w:jc w:val="center"/>
        <w:rPr>
          <w:rFonts w:ascii="Times New Roman" w:hAnsi="Times New Roman"/>
          <w:sz w:val="20"/>
          <w:szCs w:val="20"/>
        </w:rPr>
      </w:pPr>
      <w:r w:rsidRPr="00A13D84">
        <w:rPr>
          <w:rFonts w:ascii="Times New Roman" w:hAnsi="Times New Roman"/>
          <w:sz w:val="20"/>
          <w:szCs w:val="20"/>
        </w:rPr>
        <w:t xml:space="preserve">Supplement Table </w:t>
      </w:r>
      <w:r w:rsidR="00270240">
        <w:rPr>
          <w:rFonts w:ascii="Times New Roman" w:hAnsi="Times New Roman"/>
          <w:sz w:val="20"/>
          <w:szCs w:val="20"/>
        </w:rPr>
        <w:t>3</w:t>
      </w:r>
      <w:r w:rsidRPr="00A13D84">
        <w:rPr>
          <w:rFonts w:ascii="Times New Roman" w:hAnsi="Times New Roman"/>
          <w:sz w:val="20"/>
          <w:szCs w:val="20"/>
        </w:rPr>
        <w:t xml:space="preserve"> Modular analysis of crossover target genes between active ingredients and uveitis-related targets in the PPI network</w:t>
      </w:r>
    </w:p>
    <w:tbl>
      <w:tblPr>
        <w:tblW w:w="9096" w:type="dxa"/>
        <w:tblInd w:w="135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249"/>
        <w:gridCol w:w="1843"/>
        <w:gridCol w:w="850"/>
        <w:gridCol w:w="993"/>
        <w:gridCol w:w="4161"/>
      </w:tblGrid>
      <w:tr w:rsidR="009A57C7" w:rsidRPr="00A13D84" w14:paraId="1B13FA35" w14:textId="77777777" w:rsidTr="00382660">
        <w:trPr>
          <w:trHeight w:val="276"/>
        </w:trPr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1E9B0BE" w14:textId="77777777" w:rsidR="009A57C7" w:rsidRPr="00A333F6" w:rsidRDefault="009A57C7" w:rsidP="0038266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33F6">
              <w:rPr>
                <w:rFonts w:ascii="Times New Roman" w:hAnsi="Times New Roman"/>
                <w:kern w:val="0"/>
                <w:sz w:val="16"/>
                <w:szCs w:val="16"/>
              </w:rPr>
              <w:t>Module numbe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D2E074B" w14:textId="77777777" w:rsidR="009A57C7" w:rsidRPr="00A333F6" w:rsidRDefault="009A57C7" w:rsidP="0038266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33F6">
              <w:rPr>
                <w:rFonts w:ascii="Times New Roman" w:hAnsi="Times New Roman"/>
                <w:kern w:val="0"/>
                <w:sz w:val="16"/>
                <w:szCs w:val="16"/>
              </w:rPr>
              <w:t>Score (Density*#Nodes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9DAB0C5" w14:textId="77777777" w:rsidR="009A57C7" w:rsidRPr="00A333F6" w:rsidRDefault="009A57C7" w:rsidP="0038266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33F6">
              <w:rPr>
                <w:rFonts w:ascii="Times New Roman" w:hAnsi="Times New Roman"/>
                <w:kern w:val="0"/>
                <w:sz w:val="16"/>
                <w:szCs w:val="16"/>
              </w:rPr>
              <w:t>Node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5BC7553" w14:textId="77777777" w:rsidR="009A57C7" w:rsidRPr="00A333F6" w:rsidRDefault="009A57C7" w:rsidP="0038266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33F6">
              <w:rPr>
                <w:rFonts w:ascii="Times New Roman" w:hAnsi="Times New Roman"/>
                <w:kern w:val="0"/>
                <w:sz w:val="16"/>
                <w:szCs w:val="16"/>
              </w:rPr>
              <w:t>Edges</w:t>
            </w:r>
          </w:p>
        </w:tc>
        <w:tc>
          <w:tcPr>
            <w:tcW w:w="4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9ED9904" w14:textId="77777777" w:rsidR="009A57C7" w:rsidRPr="00A333F6" w:rsidRDefault="009A57C7" w:rsidP="0038266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33F6">
              <w:rPr>
                <w:rFonts w:ascii="Times New Roman" w:hAnsi="Times New Roman"/>
                <w:kern w:val="0"/>
                <w:sz w:val="16"/>
                <w:szCs w:val="16"/>
              </w:rPr>
              <w:t>Node IDs</w:t>
            </w:r>
          </w:p>
        </w:tc>
      </w:tr>
      <w:tr w:rsidR="009A57C7" w:rsidRPr="00A13D84" w14:paraId="47418A67" w14:textId="77777777" w:rsidTr="00382660">
        <w:trPr>
          <w:trHeight w:val="276"/>
        </w:trPr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8728F3B" w14:textId="77777777" w:rsidR="009A57C7" w:rsidRPr="00A333F6" w:rsidRDefault="009A57C7" w:rsidP="00382660">
            <w:pPr>
              <w:ind w:firstLine="42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33F6"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DEDAB52" w14:textId="77777777" w:rsidR="009A57C7" w:rsidRPr="00A333F6" w:rsidRDefault="009A57C7" w:rsidP="0038266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33F6">
              <w:rPr>
                <w:rFonts w:ascii="Times New Roman" w:hAnsi="Times New Roman"/>
                <w:kern w:val="0"/>
                <w:sz w:val="16"/>
                <w:szCs w:val="16"/>
              </w:rPr>
              <w:t>12.95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1D216F1" w14:textId="77777777" w:rsidR="009A57C7" w:rsidRPr="00A333F6" w:rsidRDefault="009A57C7" w:rsidP="0038266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33F6">
              <w:rPr>
                <w:rFonts w:ascii="Times New Roman" w:hAnsi="Times New Roman"/>
                <w:kern w:val="0"/>
                <w:sz w:val="16"/>
                <w:szCs w:val="16"/>
              </w:rPr>
              <w:t>4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3C7178F" w14:textId="77777777" w:rsidR="009A57C7" w:rsidRPr="00A333F6" w:rsidRDefault="009A57C7" w:rsidP="0038266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33F6">
              <w:rPr>
                <w:rFonts w:ascii="Times New Roman" w:hAnsi="Times New Roman"/>
                <w:kern w:val="0"/>
                <w:sz w:val="16"/>
                <w:szCs w:val="16"/>
              </w:rPr>
              <w:t>285</w:t>
            </w:r>
          </w:p>
        </w:tc>
        <w:tc>
          <w:tcPr>
            <w:tcW w:w="41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7DF941B" w14:textId="77777777" w:rsidR="009A57C7" w:rsidRPr="00A333F6" w:rsidRDefault="009A57C7" w:rsidP="0038266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33F6">
              <w:rPr>
                <w:rFonts w:ascii="Times New Roman" w:hAnsi="Times New Roman"/>
                <w:kern w:val="0"/>
                <w:sz w:val="16"/>
                <w:szCs w:val="16"/>
              </w:rPr>
              <w:t>S1PR3, PSAP, SERPINC1, ITGB2, CNR1, IL6, CCR9, SERPINA1, PTGER3, PLG, GRM8, CXCR2, GUSB, CCR1, CXCR1, CFD, CCR5, F5, CCR2, ELANE, C3, STAT3, PRKCD, C5, ADORA3, MAPK3, HEXB, CP, MPO, CTSG, FN1, TTR, LGALS1, ALB, MAPK1, AKT1, F2, LYZ, TNF, AGTR1, CNR2, JUN, CCL5, CXCR3, IL1</w:t>
            </w:r>
          </w:p>
        </w:tc>
      </w:tr>
      <w:tr w:rsidR="009A57C7" w:rsidRPr="00A13D84" w14:paraId="57CAE2F0" w14:textId="77777777" w:rsidTr="00382660">
        <w:trPr>
          <w:trHeight w:val="276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676CE8" w14:textId="77777777" w:rsidR="009A57C7" w:rsidRPr="00A333F6" w:rsidRDefault="009A57C7" w:rsidP="00382660">
            <w:pPr>
              <w:ind w:firstLine="42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33F6"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C9D1CD" w14:textId="77777777" w:rsidR="009A57C7" w:rsidRPr="00A333F6" w:rsidRDefault="009A57C7" w:rsidP="0038266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33F6">
              <w:rPr>
                <w:rFonts w:ascii="Times New Roman" w:hAnsi="Times New Roman"/>
                <w:kern w:val="0"/>
                <w:sz w:val="16"/>
                <w:szCs w:val="16"/>
              </w:rPr>
              <w:t>12.8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82974A" w14:textId="77777777" w:rsidR="009A57C7" w:rsidRPr="00A333F6" w:rsidRDefault="009A57C7" w:rsidP="0038266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33F6">
              <w:rPr>
                <w:rFonts w:ascii="Times New Roman" w:hAnsi="Times New Roman"/>
                <w:kern w:val="0"/>
                <w:sz w:val="16"/>
                <w:szCs w:val="16"/>
              </w:rPr>
              <w:t>1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F2C86E" w14:textId="77777777" w:rsidR="009A57C7" w:rsidRPr="00A333F6" w:rsidRDefault="009A57C7" w:rsidP="0038266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33F6">
              <w:rPr>
                <w:rFonts w:ascii="Times New Roman" w:hAnsi="Times New Roman"/>
                <w:kern w:val="0"/>
                <w:sz w:val="16"/>
                <w:szCs w:val="16"/>
              </w:rPr>
              <w:t>761</w:t>
            </w:r>
          </w:p>
        </w:tc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FFCF92" w14:textId="77777777" w:rsidR="009A57C7" w:rsidRPr="00A333F6" w:rsidRDefault="009A57C7" w:rsidP="0038266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33F6">
              <w:rPr>
                <w:rFonts w:ascii="Times New Roman" w:hAnsi="Times New Roman"/>
                <w:kern w:val="0"/>
                <w:sz w:val="16"/>
                <w:szCs w:val="16"/>
              </w:rPr>
              <w:t>SERPINC1, IL6, SUV39H1, B2M, S100A12, RANBP2, CP, PPARG, STAT1, CDK1, TTR, CDC25A, LGALS1, TOP2A, IKBKG, CDK3, HDAC9, MKI67, IKBKB, HRAS, CHEK1, IL6ST, NFATC1, ESR1, PCNA, JAK3, MET, HSPA1A, TYMS, BCL2, PTPN2, INS, CCNT1, HSP90AB1, JUN, CCNB1, XIAP, IL10, CHUK, MTOR, PIK3CG, JAK1, HSP90AA1, NOS2, CASP3, INSR, NOTCH1, TLR1, TP53, STAT3, DDX58, EP300, MAPK3, CREBBP, RAF1, IL2, MAPK1, AKT1, S100B, F2, FLT1, KDR, FGF2, FGF1, ITGB2, GUSB, F3, PRKCD, HEXB, GRB2, HDAC1, MPO, MAPK8, CTSG, FYN, MAP2K1, E2F1, CCNA2, JAK2, CDK2, CDK6, BRAF, CCNE1, MDM2, TLR4, CDK4, MAPK14, TNF, CDKN1B, CASP7, CCND1, ABL1, NOD2, RBCK1, RNF31, ERBB4, PSMD4, TNFRSF1A, BIRC3, CASP8, CASP2, SELE, ELANE, PLCG2, LCN2, VCAM1, ICAM1, CHI3L1, TRIM21, DUSP6, MMP9, CHIT1, LYZ, MMP8, IFNG, LTF, ASAH1, MAPK9, PTGS2</w:t>
            </w:r>
          </w:p>
        </w:tc>
      </w:tr>
      <w:tr w:rsidR="009A57C7" w:rsidRPr="00A13D84" w14:paraId="4FFA7CAB" w14:textId="77777777" w:rsidTr="00382660">
        <w:trPr>
          <w:trHeight w:val="276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70F54B" w14:textId="77777777" w:rsidR="009A57C7" w:rsidRPr="00A333F6" w:rsidRDefault="009A57C7" w:rsidP="00382660">
            <w:pPr>
              <w:ind w:firstLine="42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33F6">
              <w:rPr>
                <w:rFonts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7F0B80" w14:textId="77777777" w:rsidR="009A57C7" w:rsidRPr="00A333F6" w:rsidRDefault="009A57C7" w:rsidP="0038266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33F6">
              <w:rPr>
                <w:rFonts w:ascii="Times New Roman" w:hAnsi="Times New Roman"/>
                <w:kern w:val="0"/>
                <w:sz w:val="16"/>
                <w:szCs w:val="16"/>
              </w:rPr>
              <w:t>12.4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E8EB64" w14:textId="77777777" w:rsidR="009A57C7" w:rsidRPr="00A333F6" w:rsidRDefault="009A57C7" w:rsidP="0038266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33F6">
              <w:rPr>
                <w:rFonts w:ascii="Times New Roman" w:hAnsi="Times New Roman"/>
                <w:kern w:val="0"/>
                <w:sz w:val="16"/>
                <w:szCs w:val="16"/>
              </w:rPr>
              <w:t>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9B3683" w14:textId="77777777" w:rsidR="009A57C7" w:rsidRPr="00A333F6" w:rsidRDefault="009A57C7" w:rsidP="0038266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33F6">
              <w:rPr>
                <w:rFonts w:ascii="Times New Roman" w:hAnsi="Times New Roman"/>
                <w:kern w:val="0"/>
                <w:sz w:val="16"/>
                <w:szCs w:val="16"/>
              </w:rPr>
              <w:t>356</w:t>
            </w:r>
          </w:p>
        </w:tc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8741F7" w14:textId="77777777" w:rsidR="009A57C7" w:rsidRPr="00A333F6" w:rsidRDefault="009A57C7" w:rsidP="0038266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33F6">
              <w:rPr>
                <w:rFonts w:ascii="Times New Roman" w:hAnsi="Times New Roman"/>
                <w:kern w:val="0"/>
                <w:sz w:val="16"/>
                <w:szCs w:val="16"/>
              </w:rPr>
              <w:t>SERPINC1, ITGB2, IL6, SERPINA1, PLG, B2M, CFD, F5, F3, VEGFB, TGFB2, PRKCD, SERPING1, GRB2, F13A1, CP, HDAC1, THBS1, CTSG, FN1, TTR, FYN, LGALS1, MAP2K1, ALB, ITGA4, JAK2, VEGFA, BRAF, HRAS, ESR1, MET, PTPN2, TNF, INS, ABL1, JUN, HSP90AA1, INSR, IGF1, ELANE, TP53, STAT3, EP300, MAPK3, CREBBP, RAF1, VCAM1, MAPK1, AKT1, PGF, F2, MMP9, MMP8, FLT1, KDR, PTGS2, FGF2</w:t>
            </w:r>
          </w:p>
        </w:tc>
      </w:tr>
      <w:tr w:rsidR="009A57C7" w:rsidRPr="00A13D84" w14:paraId="7AFEA4D3" w14:textId="77777777" w:rsidTr="00382660">
        <w:trPr>
          <w:trHeight w:val="276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8D8117" w14:textId="77777777" w:rsidR="009A57C7" w:rsidRPr="00A333F6" w:rsidRDefault="009A57C7" w:rsidP="00382660">
            <w:pPr>
              <w:ind w:firstLine="42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33F6">
              <w:rPr>
                <w:rFonts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9E2871" w14:textId="77777777" w:rsidR="009A57C7" w:rsidRPr="00A333F6" w:rsidRDefault="009A57C7" w:rsidP="0038266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33F6">
              <w:rPr>
                <w:rFonts w:ascii="Times New Roman" w:hAnsi="Times New Roman"/>
                <w:kern w:val="0"/>
                <w:sz w:val="16"/>
                <w:szCs w:val="16"/>
              </w:rPr>
              <w:t>7.7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827621" w14:textId="77777777" w:rsidR="009A57C7" w:rsidRPr="00A333F6" w:rsidRDefault="009A57C7" w:rsidP="0038266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33F6">
              <w:rPr>
                <w:rFonts w:ascii="Times New Roman" w:hAnsi="Times New Roman"/>
                <w:kern w:val="0"/>
                <w:sz w:val="16"/>
                <w:szCs w:val="16"/>
              </w:rPr>
              <w:t>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FAAC3A" w14:textId="77777777" w:rsidR="009A57C7" w:rsidRPr="00A333F6" w:rsidRDefault="009A57C7" w:rsidP="0038266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33F6">
              <w:rPr>
                <w:rFonts w:ascii="Times New Roman" w:hAnsi="Times New Roman"/>
                <w:kern w:val="0"/>
                <w:sz w:val="16"/>
                <w:szCs w:val="16"/>
              </w:rPr>
              <w:t>244</w:t>
            </w:r>
          </w:p>
        </w:tc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ADF78D" w14:textId="77777777" w:rsidR="009A57C7" w:rsidRPr="00A333F6" w:rsidRDefault="009A57C7" w:rsidP="0038266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33F6">
              <w:rPr>
                <w:rFonts w:ascii="Times New Roman" w:hAnsi="Times New Roman"/>
                <w:kern w:val="0"/>
                <w:sz w:val="16"/>
                <w:szCs w:val="16"/>
              </w:rPr>
              <w:t xml:space="preserve">FGF1, ITGB2, B2M, PPARG, MAPK8, FYN, HDAC9, CHEK1, BRAF, HRAS, IL6ST, MDM2, NFATC1, ESR1, HSPA1A, MET, BCL2, MAPK14, PTPN2, HSPA1L, INS, CCNT1, HSP90AB1, NOD2, JUN, IL10, ERBB4, MTOR, PIK3CG, HSP90AA1, ITGB5, NOS2, CASP3, INSR, NOTCH1, TP53, PLCG2, STAT3, IRF4, EP300, MAPK3, LCN2, CREBBP, RAF1, VCAM1, ZAP70, ICAM1, CHI3L1, AKT1, TRIM21, HSPA8, DUSP6, S100B, F2, </w:t>
            </w:r>
            <w:r w:rsidRPr="00A333F6">
              <w:rPr>
                <w:rFonts w:ascii="Times New Roman" w:hAnsi="Times New Roman"/>
                <w:kern w:val="0"/>
                <w:sz w:val="16"/>
                <w:szCs w:val="16"/>
              </w:rPr>
              <w:lastRenderedPageBreak/>
              <w:t>MMP9, CHIT1, FLT1, MMP8, LTF, KDR, ASAH1, MAPK9, PTGS2, FGF2</w:t>
            </w:r>
          </w:p>
        </w:tc>
      </w:tr>
      <w:tr w:rsidR="009A57C7" w:rsidRPr="00A13D84" w14:paraId="644B2C48" w14:textId="77777777" w:rsidTr="00382660">
        <w:trPr>
          <w:trHeight w:val="276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06333B" w14:textId="77777777" w:rsidR="009A57C7" w:rsidRPr="00A333F6" w:rsidRDefault="009A57C7" w:rsidP="00382660">
            <w:pPr>
              <w:ind w:firstLine="42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33F6">
              <w:rPr>
                <w:rFonts w:ascii="Times New Roman" w:hAnsi="Times New Roman"/>
                <w:kern w:val="0"/>
                <w:sz w:val="16"/>
                <w:szCs w:val="16"/>
              </w:rPr>
              <w:lastRenderedPageBreak/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E82C96" w14:textId="77777777" w:rsidR="009A57C7" w:rsidRPr="00A333F6" w:rsidRDefault="009A57C7" w:rsidP="0038266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33F6">
              <w:rPr>
                <w:rFonts w:ascii="Times New Roman" w:hAnsi="Times New Roman"/>
                <w:kern w:val="0"/>
                <w:sz w:val="16"/>
                <w:szCs w:val="16"/>
              </w:rPr>
              <w:t>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033B48" w14:textId="77777777" w:rsidR="009A57C7" w:rsidRPr="00A333F6" w:rsidRDefault="009A57C7" w:rsidP="0038266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33F6">
              <w:rPr>
                <w:rFonts w:ascii="Times New Roman" w:hAnsi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05E2E4" w14:textId="77777777" w:rsidR="009A57C7" w:rsidRPr="00A333F6" w:rsidRDefault="009A57C7" w:rsidP="0038266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33F6">
              <w:rPr>
                <w:rFonts w:ascii="Times New Roman" w:hAnsi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DE2557" w14:textId="77777777" w:rsidR="009A57C7" w:rsidRPr="00A333F6" w:rsidRDefault="009A57C7" w:rsidP="0038266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33F6">
              <w:rPr>
                <w:rFonts w:ascii="Times New Roman" w:hAnsi="Times New Roman"/>
                <w:kern w:val="0"/>
                <w:sz w:val="16"/>
                <w:szCs w:val="16"/>
              </w:rPr>
              <w:t>ALOX5, CYP3A4, CYP1A2, CYP2D6, NOS2, CYP2C19, PTGS2, EPHX1, CYP2C9</w:t>
            </w:r>
          </w:p>
        </w:tc>
      </w:tr>
      <w:tr w:rsidR="009A57C7" w:rsidRPr="00A13D84" w14:paraId="2F929497" w14:textId="77777777" w:rsidTr="00382660">
        <w:trPr>
          <w:trHeight w:val="276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EEB068" w14:textId="77777777" w:rsidR="009A57C7" w:rsidRPr="00A333F6" w:rsidRDefault="009A57C7" w:rsidP="00382660">
            <w:pPr>
              <w:ind w:firstLine="42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33F6">
              <w:rPr>
                <w:rFonts w:ascii="Times New Roman" w:hAnsi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F24EFD" w14:textId="77777777" w:rsidR="009A57C7" w:rsidRPr="00A333F6" w:rsidRDefault="009A57C7" w:rsidP="0038266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33F6">
              <w:rPr>
                <w:rFonts w:ascii="Times New Roman" w:hAnsi="Times New Roman"/>
                <w:kern w:val="0"/>
                <w:sz w:val="16"/>
                <w:szCs w:val="16"/>
              </w:rPr>
              <w:t>4.3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CD0525" w14:textId="77777777" w:rsidR="009A57C7" w:rsidRPr="00A333F6" w:rsidRDefault="009A57C7" w:rsidP="0038266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33F6">
              <w:rPr>
                <w:rFonts w:ascii="Times New Roman" w:hAnsi="Times New Roman"/>
                <w:kern w:val="0"/>
                <w:sz w:val="16"/>
                <w:szCs w:val="16"/>
              </w:rPr>
              <w:t>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4B2FFC" w14:textId="77777777" w:rsidR="009A57C7" w:rsidRPr="00A333F6" w:rsidRDefault="009A57C7" w:rsidP="0038266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33F6">
              <w:rPr>
                <w:rFonts w:ascii="Times New Roman" w:hAnsi="Times New Roman"/>
                <w:kern w:val="0"/>
                <w:sz w:val="16"/>
                <w:szCs w:val="16"/>
              </w:rPr>
              <w:t>69</w:t>
            </w:r>
          </w:p>
        </w:tc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7CC4B1" w14:textId="77777777" w:rsidR="009A57C7" w:rsidRPr="00A333F6" w:rsidRDefault="009A57C7" w:rsidP="0038266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33F6">
              <w:rPr>
                <w:rFonts w:ascii="Times New Roman" w:hAnsi="Times New Roman"/>
                <w:kern w:val="0"/>
                <w:sz w:val="16"/>
                <w:szCs w:val="16"/>
              </w:rPr>
              <w:t>ERBB4, MTOR, FGF1, HSP90AA1, CASP2, INSR, S100A12, DDX58, IRF4, EP300, MAPK3, RANBP2, PPARG, HDAC9, HSPA8, DUSP6, S100B, MDM2, NFATC1, TACR1, HSPA1A, MET, PIK3C2A, BCL2, PTPN2, HSPA1L, INS, IFNG, CFTR, AGTR1, KDR, HSP90AB1, JUN</w:t>
            </w:r>
          </w:p>
        </w:tc>
      </w:tr>
      <w:tr w:rsidR="009A57C7" w:rsidRPr="00A13D84" w14:paraId="72B140AF" w14:textId="77777777" w:rsidTr="00382660">
        <w:trPr>
          <w:trHeight w:val="276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5B39FA" w14:textId="77777777" w:rsidR="009A57C7" w:rsidRPr="00A333F6" w:rsidRDefault="009A57C7" w:rsidP="00382660">
            <w:pPr>
              <w:ind w:firstLine="42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33F6">
              <w:rPr>
                <w:rFonts w:ascii="Times New Roman" w:hAnsi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CBEC7C" w14:textId="77777777" w:rsidR="009A57C7" w:rsidRPr="00A333F6" w:rsidRDefault="009A57C7" w:rsidP="0038266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33F6">
              <w:rPr>
                <w:rFonts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3C2186" w14:textId="77777777" w:rsidR="009A57C7" w:rsidRPr="00A333F6" w:rsidRDefault="009A57C7" w:rsidP="0038266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33F6">
              <w:rPr>
                <w:rFonts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DEC84E" w14:textId="77777777" w:rsidR="009A57C7" w:rsidRPr="00A333F6" w:rsidRDefault="009A57C7" w:rsidP="0038266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33F6">
              <w:rPr>
                <w:rFonts w:ascii="Times New Roman" w:hAnsi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B71BC6" w14:textId="77777777" w:rsidR="009A57C7" w:rsidRPr="00A333F6" w:rsidRDefault="009A57C7" w:rsidP="0038266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33F6">
              <w:rPr>
                <w:rFonts w:ascii="Times New Roman" w:hAnsi="Times New Roman"/>
                <w:kern w:val="0"/>
                <w:sz w:val="16"/>
                <w:szCs w:val="16"/>
              </w:rPr>
              <w:t>AGTR1, TACR1, PIK3C2A, P2RY6, CFTR</w:t>
            </w:r>
          </w:p>
        </w:tc>
      </w:tr>
      <w:tr w:rsidR="009A57C7" w:rsidRPr="00A13D84" w14:paraId="0A72B8C3" w14:textId="77777777" w:rsidTr="00382660">
        <w:trPr>
          <w:trHeight w:val="276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0B7DE7" w14:textId="77777777" w:rsidR="009A57C7" w:rsidRPr="00A333F6" w:rsidRDefault="009A57C7" w:rsidP="00382660">
            <w:pPr>
              <w:ind w:firstLine="42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33F6">
              <w:rPr>
                <w:rFonts w:ascii="Times New Roman" w:hAnsi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E9B200" w14:textId="77777777" w:rsidR="009A57C7" w:rsidRPr="00A333F6" w:rsidRDefault="009A57C7" w:rsidP="0038266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33F6">
              <w:rPr>
                <w:rFonts w:ascii="Times New Roman" w:hAnsi="Times New Roman"/>
                <w:kern w:val="0"/>
                <w:sz w:val="16"/>
                <w:szCs w:val="16"/>
              </w:rPr>
              <w:t>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5E94D9" w14:textId="77777777" w:rsidR="009A57C7" w:rsidRPr="00A333F6" w:rsidRDefault="009A57C7" w:rsidP="0038266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33F6">
              <w:rPr>
                <w:rFonts w:ascii="Times New Roman" w:hAnsi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812391" w14:textId="77777777" w:rsidR="009A57C7" w:rsidRPr="00A333F6" w:rsidRDefault="009A57C7" w:rsidP="0038266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33F6">
              <w:rPr>
                <w:rFonts w:ascii="Times New Roman" w:hAnsi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3E709B" w14:textId="77777777" w:rsidR="009A57C7" w:rsidRPr="00A333F6" w:rsidRDefault="009A57C7" w:rsidP="0038266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33F6">
              <w:rPr>
                <w:rFonts w:ascii="Times New Roman" w:hAnsi="Times New Roman"/>
                <w:kern w:val="0"/>
                <w:sz w:val="16"/>
                <w:szCs w:val="16"/>
              </w:rPr>
              <w:t>ITGA4, VCAM1, SELE, ITGB5, ITGB2, ICAM1</w:t>
            </w:r>
          </w:p>
        </w:tc>
      </w:tr>
      <w:tr w:rsidR="009A57C7" w:rsidRPr="00A13D84" w14:paraId="0F1F48AF" w14:textId="77777777" w:rsidTr="00382660">
        <w:trPr>
          <w:trHeight w:val="276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26CB22" w14:textId="77777777" w:rsidR="009A57C7" w:rsidRPr="00A333F6" w:rsidRDefault="009A57C7" w:rsidP="00382660">
            <w:pPr>
              <w:ind w:firstLine="42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33F6">
              <w:rPr>
                <w:rFonts w:ascii="Times New Roman" w:hAnsi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4BBD54" w14:textId="77777777" w:rsidR="009A57C7" w:rsidRPr="00A333F6" w:rsidRDefault="009A57C7" w:rsidP="0038266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33F6">
              <w:rPr>
                <w:rFonts w:ascii="Times New Roman" w:hAnsi="Times New Roman"/>
                <w:kern w:val="0"/>
                <w:sz w:val="16"/>
                <w:szCs w:val="16"/>
              </w:rPr>
              <w:t>2.6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AB2199" w14:textId="77777777" w:rsidR="009A57C7" w:rsidRPr="00A333F6" w:rsidRDefault="009A57C7" w:rsidP="0038266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33F6">
              <w:rPr>
                <w:rFonts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34BB82" w14:textId="77777777" w:rsidR="009A57C7" w:rsidRPr="00A333F6" w:rsidRDefault="009A57C7" w:rsidP="0038266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33F6">
              <w:rPr>
                <w:rFonts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0A244C" w14:textId="77777777" w:rsidR="009A57C7" w:rsidRPr="00A333F6" w:rsidRDefault="009A57C7" w:rsidP="0038266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33F6">
              <w:rPr>
                <w:rFonts w:ascii="Times New Roman" w:hAnsi="Times New Roman"/>
                <w:kern w:val="0"/>
                <w:sz w:val="16"/>
                <w:szCs w:val="16"/>
              </w:rPr>
              <w:t>CASP2, CASP3, CASP7, MDM2</w:t>
            </w:r>
          </w:p>
        </w:tc>
      </w:tr>
      <w:tr w:rsidR="009A57C7" w:rsidRPr="00A13D84" w14:paraId="3A99044C" w14:textId="77777777" w:rsidTr="00382660">
        <w:trPr>
          <w:trHeight w:val="276"/>
        </w:trPr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E342995" w14:textId="77777777" w:rsidR="009A57C7" w:rsidRPr="00A333F6" w:rsidRDefault="009A57C7" w:rsidP="00382660">
            <w:pPr>
              <w:ind w:firstLine="42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33F6">
              <w:rPr>
                <w:rFonts w:ascii="Times New Roman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22C01F5" w14:textId="77777777" w:rsidR="009A57C7" w:rsidRPr="00A333F6" w:rsidRDefault="009A57C7" w:rsidP="0038266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33F6">
              <w:rPr>
                <w:rFonts w:ascii="Times New Roman" w:hAnsi="Times New Roman"/>
                <w:kern w:val="0"/>
                <w:sz w:val="16"/>
                <w:szCs w:val="16"/>
              </w:rPr>
              <w:t>2.6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D540320" w14:textId="77777777" w:rsidR="009A57C7" w:rsidRPr="00A333F6" w:rsidRDefault="009A57C7" w:rsidP="0038266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33F6">
              <w:rPr>
                <w:rFonts w:ascii="Times New Roman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B08A47D" w14:textId="77777777" w:rsidR="009A57C7" w:rsidRPr="00A333F6" w:rsidRDefault="009A57C7" w:rsidP="0038266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33F6">
              <w:rPr>
                <w:rFonts w:ascii="Times New Roman" w:hAnsi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41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59B1C49" w14:textId="77777777" w:rsidR="009A57C7" w:rsidRPr="00A333F6" w:rsidRDefault="009A57C7" w:rsidP="0038266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33F6">
              <w:rPr>
                <w:rFonts w:ascii="Times New Roman" w:hAnsi="Times New Roman"/>
                <w:kern w:val="0"/>
                <w:sz w:val="16"/>
                <w:szCs w:val="16"/>
              </w:rPr>
              <w:t>HSPA1A, FLT1, PLCG2, IFNG, PGF, KDR, HSP90AB1, HSP90AA1, RANBP2, IL10</w:t>
            </w:r>
          </w:p>
        </w:tc>
      </w:tr>
    </w:tbl>
    <w:p w14:paraId="1B46A10B" w14:textId="77777777" w:rsidR="009A57C7" w:rsidRPr="001F7432" w:rsidRDefault="009A57C7" w:rsidP="009A57C7">
      <w:pPr>
        <w:pStyle w:val="a7"/>
        <w:spacing w:line="480" w:lineRule="auto"/>
        <w:jc w:val="center"/>
        <w:rPr>
          <w:rFonts w:ascii="Times New Roman" w:hAnsi="Times New Roman"/>
        </w:rPr>
      </w:pPr>
    </w:p>
    <w:p w14:paraId="7F9CD6C5" w14:textId="77777777" w:rsidR="009A57C7" w:rsidRDefault="009A57C7" w:rsidP="009A57C7">
      <w:pPr>
        <w:spacing w:line="480" w:lineRule="auto"/>
        <w:ind w:firstLineChars="200" w:firstLine="400"/>
        <w:contextualSpacing/>
        <w:mirrorIndents/>
        <w:rPr>
          <w:rFonts w:ascii="Times New Roman" w:hAnsi="Times New Roman"/>
          <w:sz w:val="20"/>
          <w:szCs w:val="20"/>
        </w:rPr>
      </w:pPr>
    </w:p>
    <w:p w14:paraId="3EE8311D" w14:textId="77777777" w:rsidR="009A57C7" w:rsidRDefault="009A57C7" w:rsidP="009A57C7">
      <w:pPr>
        <w:spacing w:line="480" w:lineRule="auto"/>
        <w:ind w:firstLineChars="200" w:firstLine="400"/>
        <w:contextualSpacing/>
        <w:mirrorIndents/>
        <w:rPr>
          <w:rFonts w:ascii="Times New Roman" w:hAnsi="Times New Roman"/>
          <w:sz w:val="20"/>
          <w:szCs w:val="20"/>
        </w:rPr>
      </w:pPr>
    </w:p>
    <w:p w14:paraId="6CB0EE96" w14:textId="77777777" w:rsidR="009A57C7" w:rsidRDefault="009A57C7" w:rsidP="009A57C7">
      <w:pPr>
        <w:spacing w:line="480" w:lineRule="auto"/>
        <w:ind w:firstLineChars="200" w:firstLine="400"/>
        <w:contextualSpacing/>
        <w:mirrorIndents/>
        <w:rPr>
          <w:rFonts w:ascii="Times New Roman" w:hAnsi="Times New Roman"/>
          <w:sz w:val="20"/>
          <w:szCs w:val="20"/>
        </w:rPr>
      </w:pPr>
    </w:p>
    <w:p w14:paraId="5ABDF484" w14:textId="77777777" w:rsidR="009A57C7" w:rsidRDefault="009A57C7" w:rsidP="009A57C7">
      <w:pPr>
        <w:spacing w:line="480" w:lineRule="auto"/>
        <w:ind w:firstLineChars="200" w:firstLine="400"/>
        <w:contextualSpacing/>
        <w:mirrorIndents/>
        <w:rPr>
          <w:rFonts w:ascii="Times New Roman" w:hAnsi="Times New Roman"/>
          <w:sz w:val="20"/>
          <w:szCs w:val="20"/>
        </w:rPr>
      </w:pPr>
    </w:p>
    <w:p w14:paraId="445A47E4" w14:textId="77777777" w:rsidR="009A57C7" w:rsidRDefault="009A57C7" w:rsidP="009A57C7">
      <w:pPr>
        <w:spacing w:line="480" w:lineRule="auto"/>
        <w:ind w:firstLineChars="200" w:firstLine="400"/>
        <w:contextualSpacing/>
        <w:mirrorIndents/>
        <w:rPr>
          <w:rFonts w:ascii="Times New Roman" w:hAnsi="Times New Roman"/>
          <w:sz w:val="20"/>
          <w:szCs w:val="20"/>
        </w:rPr>
      </w:pPr>
    </w:p>
    <w:p w14:paraId="5684CACC" w14:textId="77777777" w:rsidR="009A57C7" w:rsidRDefault="009A57C7" w:rsidP="009A57C7">
      <w:pPr>
        <w:spacing w:line="480" w:lineRule="auto"/>
        <w:ind w:firstLineChars="200" w:firstLine="400"/>
        <w:contextualSpacing/>
        <w:mirrorIndents/>
        <w:rPr>
          <w:rFonts w:ascii="Times New Roman" w:hAnsi="Times New Roman"/>
          <w:sz w:val="20"/>
          <w:szCs w:val="20"/>
        </w:rPr>
      </w:pPr>
    </w:p>
    <w:p w14:paraId="3F64CD33" w14:textId="77777777" w:rsidR="009A57C7" w:rsidRDefault="009A57C7" w:rsidP="009A57C7">
      <w:pPr>
        <w:spacing w:line="480" w:lineRule="auto"/>
        <w:ind w:firstLineChars="200" w:firstLine="400"/>
        <w:contextualSpacing/>
        <w:mirrorIndents/>
        <w:rPr>
          <w:rFonts w:ascii="Times New Roman" w:hAnsi="Times New Roman"/>
          <w:sz w:val="20"/>
          <w:szCs w:val="20"/>
        </w:rPr>
      </w:pPr>
    </w:p>
    <w:p w14:paraId="1920F63F" w14:textId="77777777" w:rsidR="009A57C7" w:rsidRDefault="009A57C7" w:rsidP="009A57C7">
      <w:pPr>
        <w:spacing w:line="480" w:lineRule="auto"/>
        <w:ind w:firstLineChars="200" w:firstLine="400"/>
        <w:contextualSpacing/>
        <w:mirrorIndents/>
        <w:rPr>
          <w:rFonts w:ascii="Times New Roman" w:hAnsi="Times New Roman"/>
          <w:sz w:val="20"/>
          <w:szCs w:val="20"/>
        </w:rPr>
      </w:pPr>
    </w:p>
    <w:p w14:paraId="209384C3" w14:textId="77777777" w:rsidR="009A57C7" w:rsidRDefault="009A57C7" w:rsidP="009A57C7">
      <w:pPr>
        <w:spacing w:line="480" w:lineRule="auto"/>
        <w:ind w:firstLineChars="200" w:firstLine="400"/>
        <w:contextualSpacing/>
        <w:mirrorIndents/>
        <w:rPr>
          <w:rFonts w:ascii="Times New Roman" w:hAnsi="Times New Roman"/>
          <w:sz w:val="20"/>
          <w:szCs w:val="20"/>
        </w:rPr>
      </w:pPr>
    </w:p>
    <w:p w14:paraId="5658F751" w14:textId="77777777" w:rsidR="009A57C7" w:rsidRDefault="009A57C7" w:rsidP="009A57C7">
      <w:pPr>
        <w:spacing w:line="480" w:lineRule="auto"/>
        <w:ind w:firstLineChars="200" w:firstLine="400"/>
        <w:contextualSpacing/>
        <w:mirrorIndents/>
        <w:rPr>
          <w:rFonts w:ascii="Times New Roman" w:hAnsi="Times New Roman"/>
          <w:sz w:val="20"/>
          <w:szCs w:val="20"/>
        </w:rPr>
      </w:pPr>
    </w:p>
    <w:p w14:paraId="2E14CD65" w14:textId="77777777" w:rsidR="009A57C7" w:rsidRDefault="009A57C7" w:rsidP="009A57C7">
      <w:pPr>
        <w:spacing w:line="480" w:lineRule="auto"/>
        <w:ind w:firstLineChars="200" w:firstLine="400"/>
        <w:contextualSpacing/>
        <w:mirrorIndents/>
        <w:rPr>
          <w:rFonts w:ascii="Times New Roman" w:hAnsi="Times New Roman"/>
          <w:sz w:val="20"/>
          <w:szCs w:val="20"/>
        </w:rPr>
      </w:pPr>
    </w:p>
    <w:p w14:paraId="6F1875E7" w14:textId="77777777" w:rsidR="009A57C7" w:rsidRDefault="009A57C7" w:rsidP="009A57C7">
      <w:pPr>
        <w:spacing w:line="480" w:lineRule="auto"/>
        <w:ind w:firstLineChars="200" w:firstLine="400"/>
        <w:contextualSpacing/>
        <w:mirrorIndents/>
        <w:rPr>
          <w:rFonts w:ascii="Times New Roman" w:hAnsi="Times New Roman"/>
          <w:sz w:val="20"/>
          <w:szCs w:val="20"/>
        </w:rPr>
      </w:pPr>
    </w:p>
    <w:p w14:paraId="4D80E6BA" w14:textId="77777777" w:rsidR="005D19E8" w:rsidRPr="009A57C7" w:rsidRDefault="005D19E8"/>
    <w:sectPr w:rsidR="005D19E8" w:rsidRPr="009A57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163C9C" w14:textId="77777777" w:rsidR="005130E8" w:rsidRDefault="005130E8" w:rsidP="009A57C7">
      <w:r>
        <w:separator/>
      </w:r>
    </w:p>
  </w:endnote>
  <w:endnote w:type="continuationSeparator" w:id="0">
    <w:p w14:paraId="309488A4" w14:textId="77777777" w:rsidR="005130E8" w:rsidRDefault="005130E8" w:rsidP="009A57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325C9D" w14:textId="77777777" w:rsidR="005130E8" w:rsidRDefault="005130E8" w:rsidP="009A57C7">
      <w:r>
        <w:separator/>
      </w:r>
    </w:p>
  </w:footnote>
  <w:footnote w:type="continuationSeparator" w:id="0">
    <w:p w14:paraId="6F239C34" w14:textId="77777777" w:rsidR="005130E8" w:rsidRDefault="005130E8" w:rsidP="009A57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F2188"/>
    <w:rsid w:val="000C4267"/>
    <w:rsid w:val="001F2188"/>
    <w:rsid w:val="00270240"/>
    <w:rsid w:val="005130E8"/>
    <w:rsid w:val="005D19E8"/>
    <w:rsid w:val="007471AC"/>
    <w:rsid w:val="007A4E6D"/>
    <w:rsid w:val="009A5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890FCC"/>
  <w15:docId w15:val="{A6F03897-F520-4DB9-A3DE-3CE948E19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57C7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57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57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57C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57C7"/>
    <w:rPr>
      <w:sz w:val="18"/>
      <w:szCs w:val="18"/>
    </w:rPr>
  </w:style>
  <w:style w:type="paragraph" w:styleId="a7">
    <w:name w:val="endnote text"/>
    <w:basedOn w:val="a"/>
    <w:link w:val="a8"/>
    <w:uiPriority w:val="99"/>
    <w:unhideWhenUsed/>
    <w:qFormat/>
    <w:rsid w:val="009A57C7"/>
    <w:pPr>
      <w:snapToGrid w:val="0"/>
      <w:jc w:val="left"/>
    </w:pPr>
  </w:style>
  <w:style w:type="character" w:customStyle="1" w:styleId="a8">
    <w:name w:val="尾注文本 字符"/>
    <w:basedOn w:val="a0"/>
    <w:link w:val="a7"/>
    <w:uiPriority w:val="99"/>
    <w:rsid w:val="009A57C7"/>
    <w:rPr>
      <w:rFonts w:ascii="Calibri" w:eastAsia="宋体" w:hAnsi="Calibri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7</Words>
  <Characters>2269</Characters>
  <Application>Microsoft Office Word</Application>
  <DocSecurity>0</DocSecurity>
  <Lines>18</Lines>
  <Paragraphs>5</Paragraphs>
  <ScaleCrop>false</ScaleCrop>
  <Company/>
  <LinksUpToDate>false</LinksUpToDate>
  <CharactersWithSpaces>2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邱 岩</dc:creator>
  <cp:keywords/>
  <dc:description/>
  <cp:lastModifiedBy>岩 邱</cp:lastModifiedBy>
  <cp:revision>4</cp:revision>
  <dcterms:created xsi:type="dcterms:W3CDTF">2022-07-07T16:39:00Z</dcterms:created>
  <dcterms:modified xsi:type="dcterms:W3CDTF">2024-01-03T08:24:00Z</dcterms:modified>
</cp:coreProperties>
</file>